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S4 Table of lineage specific Tajima’s D and Fu’s </w:t>
      </w:r>
      <w:r>
        <w:rPr>
          <w:i/>
        </w:rPr>
        <w:t>Fs</w:t>
      </w:r>
      <w:r>
        <w:rPr/>
        <w:t xml:space="preserve"> values</w:t>
      </w:r>
    </w:p>
    <w:tbl>
      <w:tblPr>
        <w:tblW w:w="45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442"/>
        <w:gridCol w:w="1442"/>
      </w:tblGrid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Tajima's </w:t>
            </w:r>
            <w:r>
              <w:rPr>
                <w:b/>
                <w:i/>
                <w:color w:val="000000"/>
              </w:rPr>
              <w:t>D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Fu's </w:t>
            </w:r>
            <w:r>
              <w:rPr>
                <w:b/>
                <w:i/>
                <w:color w:val="000000"/>
              </w:rPr>
              <w:t>Fs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i/>
                <w:color w:val="000000"/>
              </w:rPr>
              <w:t>H. vittatu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1.26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-6.2153*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i/>
                <w:color w:val="000000"/>
              </w:rPr>
              <w:t>H. goliath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447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4776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b/>
                <w:i/>
                <w:color w:val="000000"/>
              </w:rPr>
              <w:t>H. forskahlii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997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9420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H. brevi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583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5321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1.093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2764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2635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1.237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9218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H. tanzaniae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81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3826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0986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color w:val="000000"/>
          <w:sz w:val="18"/>
          <w:szCs w:val="18"/>
        </w:rPr>
      </w:pPr>
      <w:r>
        <w:rPr>
          <w:sz w:val="18"/>
          <w:szCs w:val="18"/>
        </w:rPr>
        <w:t>*: Significant values for p &lt; 0.05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5:24:00Z</dcterms:created>
  <dc:creator>sarah</dc:creator>
  <dc:description/>
  <cp:keywords/>
  <dc:language>en-US</dc:language>
  <cp:lastModifiedBy>FCotterill</cp:lastModifiedBy>
  <dcterms:modified xsi:type="dcterms:W3CDTF">2011-11-17T11:48:00Z</dcterms:modified>
  <cp:revision>5</cp:revision>
  <dc:subject/>
  <dc:title>Additional file XX – Table of the descriptive statistics for the cyt b data set</dc:title>
</cp:coreProperties>
</file>